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263" w:rsidRPr="00BB42EC" w:rsidRDefault="00895263" w:rsidP="008952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42E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54FADA58" wp14:editId="36974686">
            <wp:extent cx="5760720" cy="36080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263" w:rsidRPr="00BB42EC" w:rsidRDefault="00895263" w:rsidP="008952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proofErr w:type="gramEnd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mic ploidies characterizing STS cells secondary resistant to RG7388 clones (Top plots: B-Allele Frequency [BAF] of sensitive clones, bottom plots BAF of resistant clones). </w:t>
      </w:r>
      <w:r w:rsidRPr="00BB42EC">
        <w:rPr>
          <w:rFonts w:ascii="Times New Roman" w:hAnsi="Times New Roman" w:cs="Times New Roman"/>
          <w:sz w:val="24"/>
          <w:szCs w:val="24"/>
          <w:lang w:val="en-US"/>
        </w:rPr>
        <w:t xml:space="preserve">A, B: IB111, chr5q tetra-ploidy and chr10q22.2, tetra-ploidy in secondary resistant cells; C: IB115, chr7q tetra-ploidy in secondary resistant cells; D: IB128, chr17p penta-ploidy in secondary resistant cells. </w:t>
      </w:r>
    </w:p>
    <w:p w:rsidR="00BC7625" w:rsidRPr="00895263" w:rsidRDefault="00BC7625">
      <w:pPr>
        <w:rPr>
          <w:lang w:val="en-US"/>
        </w:rPr>
      </w:pPr>
      <w:bookmarkStart w:id="0" w:name="_GoBack"/>
      <w:bookmarkEnd w:id="0"/>
    </w:p>
    <w:sectPr w:rsidR="00BC7625" w:rsidRPr="008952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263"/>
    <w:rsid w:val="00895263"/>
    <w:rsid w:val="00BC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2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5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52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2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5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52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9-15T20:01:00Z</dcterms:created>
  <dcterms:modified xsi:type="dcterms:W3CDTF">2015-09-15T20:01:00Z</dcterms:modified>
</cp:coreProperties>
</file>